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7CB83" w14:textId="77777777" w:rsidR="00C62B8D" w:rsidRPr="00C62B8D" w:rsidRDefault="00C62B8D" w:rsidP="00C62B8D">
      <w:pPr>
        <w:keepNext/>
        <w:keepLines/>
        <w:spacing w:before="360" w:after="80" w:line="276" w:lineRule="auto"/>
        <w:outlineLvl w:val="0"/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</w:pPr>
      <w:bookmarkStart w:id="0" w:name="_GoBack"/>
      <w:bookmarkEnd w:id="0"/>
      <w:r w:rsidRPr="00C62B8D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t xml:space="preserve">Appendix 6A. Appropriateness- and concerns-responses about deprescribing </w:t>
      </w:r>
      <w:r w:rsidRPr="00C62B8D">
        <w:rPr>
          <w:rFonts w:ascii="Aptos Display" w:eastAsia="DengXian Light" w:hAnsi="Aptos Display" w:cs="Times New Roman"/>
          <w:b/>
          <w:bCs/>
          <w:color w:val="0F4761"/>
          <w:sz w:val="32"/>
          <w:szCs w:val="32"/>
          <w:lang w:val="en-GB"/>
        </w:rPr>
        <w:t>statin</w:t>
      </w:r>
      <w:r w:rsidRPr="00C62B8D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t xml:space="preserve"> (with medication-specific revised Patients’ Attitudes Towards Deprescribing questions)</w:t>
      </w:r>
    </w:p>
    <w:tbl>
      <w:tblPr>
        <w:tblStyle w:val="TableGrid"/>
        <w:tblW w:w="13750" w:type="dxa"/>
        <w:tblInd w:w="0" w:type="dxa"/>
        <w:tblLook w:val="04A0" w:firstRow="1" w:lastRow="0" w:firstColumn="1" w:lastColumn="0" w:noHBand="0" w:noVBand="1"/>
      </w:tblPr>
      <w:tblGrid>
        <w:gridCol w:w="4957"/>
        <w:gridCol w:w="4252"/>
        <w:gridCol w:w="1559"/>
        <w:gridCol w:w="1560"/>
        <w:gridCol w:w="1422"/>
      </w:tblGrid>
      <w:tr w:rsidR="00C62B8D" w:rsidRPr="003034AA" w14:paraId="29C3DFB6" w14:textId="77777777" w:rsidTr="00B90EC0"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752DC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Item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2758C" w14:textId="77777777" w:rsidR="00C62B8D" w:rsidRPr="003034AA" w:rsidRDefault="00C62B8D" w:rsidP="00C62B8D">
            <w:pPr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45B78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(strongly) disagree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5DBBE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Neutral (%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BD6FF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(strongly) agree (%)</w:t>
            </w:r>
          </w:p>
        </w:tc>
      </w:tr>
      <w:tr w:rsidR="00C62B8D" w:rsidRPr="003034AA" w14:paraId="7D6DA29E" w14:textId="77777777" w:rsidTr="002D6E3B">
        <w:trPr>
          <w:gridAfter w:val="3"/>
          <w:wAfter w:w="4541" w:type="dxa"/>
        </w:trPr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A123F" w14:textId="630A565A" w:rsidR="00C62B8D" w:rsidRPr="003034AA" w:rsidRDefault="002D6E3B" w:rsidP="00B90EC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Appropriatenes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ADF84" w14:textId="6E291515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</w:p>
        </w:tc>
      </w:tr>
      <w:tr w:rsidR="00C62B8D" w:rsidRPr="003034AA" w14:paraId="7B777329" w14:textId="77777777" w:rsidTr="002D6E3B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4752A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am positive about stopping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  <w:r w:rsidRPr="003034AA">
              <w:rPr>
                <w:sz w:val="22"/>
                <w:szCs w:val="22"/>
                <w:lang w:val="en-GB"/>
              </w:rPr>
              <w:t xml:space="preserve"> to see how I feel without i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FD082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ED5A1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6697D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9BEBF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9</w:t>
            </w:r>
          </w:p>
        </w:tc>
      </w:tr>
      <w:tr w:rsidR="00C62B8D" w:rsidRPr="003034AA" w14:paraId="41939369" w14:textId="77777777" w:rsidTr="00C62B8D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9DA91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2AB18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A76F6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27A88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391F8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8</w:t>
            </w:r>
          </w:p>
        </w:tc>
      </w:tr>
      <w:tr w:rsidR="00C62B8D" w:rsidRPr="003034AA" w14:paraId="053FA29B" w14:textId="77777777" w:rsidTr="00C62B8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8B0573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would agree to reduce the dose of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CF29B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3F860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C736F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54D35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6</w:t>
            </w:r>
          </w:p>
        </w:tc>
      </w:tr>
      <w:tr w:rsidR="00C62B8D" w:rsidRPr="003034AA" w14:paraId="1C35C9F4" w14:textId="77777777" w:rsidTr="00C62B8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DB832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05697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4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6C595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6C017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41FD3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4</w:t>
            </w:r>
          </w:p>
        </w:tc>
      </w:tr>
      <w:tr w:rsidR="00C62B8D" w:rsidRPr="003034AA" w14:paraId="3083955D" w14:textId="77777777" w:rsidTr="00C62B8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91697C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feel that I may no longer need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89DB4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8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6CC32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470C8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78198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2</w:t>
            </w:r>
          </w:p>
        </w:tc>
      </w:tr>
      <w:tr w:rsidR="00C62B8D" w:rsidRPr="003034AA" w14:paraId="47E37D8F" w14:textId="77777777" w:rsidTr="00C62B8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5CF0D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4FD63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9ACBB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C4861B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9A388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9</w:t>
            </w:r>
          </w:p>
        </w:tc>
      </w:tr>
      <w:tr w:rsidR="00C62B8D" w:rsidRPr="003034AA" w14:paraId="25DA7777" w14:textId="77777777" w:rsidTr="00C62B8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4B907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believe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  <w:r w:rsidRPr="003034AA">
              <w:rPr>
                <w:sz w:val="22"/>
                <w:szCs w:val="22"/>
                <w:lang w:val="en-GB"/>
              </w:rPr>
              <w:t xml:space="preserve"> may be currently giving me side effec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B38D4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8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FFD72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AF5DA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6745A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5</w:t>
            </w:r>
          </w:p>
        </w:tc>
      </w:tr>
      <w:tr w:rsidR="00C62B8D" w:rsidRPr="003034AA" w14:paraId="0092894C" w14:textId="77777777" w:rsidTr="00C62B8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5D0BE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5F1EC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ECFF7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CF96B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94AAC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3</w:t>
            </w:r>
          </w:p>
        </w:tc>
      </w:tr>
      <w:tr w:rsidR="00C62B8D" w:rsidRPr="003034AA" w14:paraId="45134CC9" w14:textId="77777777" w:rsidTr="00C62B8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A9CFCD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think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  <w:r w:rsidRPr="003034AA">
              <w:rPr>
                <w:sz w:val="22"/>
                <w:szCs w:val="22"/>
                <w:lang w:val="en-GB"/>
              </w:rPr>
              <w:t xml:space="preserve"> may currently not be working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59EE0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8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CCD94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6792F7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DCC4C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</w:t>
            </w:r>
          </w:p>
        </w:tc>
      </w:tr>
      <w:tr w:rsidR="00C62B8D" w:rsidRPr="003034AA" w14:paraId="7F705A5F" w14:textId="77777777" w:rsidTr="00C62B8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5984F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0C7A6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7E094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F6D3A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E0D48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</w:t>
            </w:r>
          </w:p>
        </w:tc>
      </w:tr>
      <w:tr w:rsidR="00C62B8D" w:rsidRPr="003034AA" w14:paraId="42C72D5B" w14:textId="77777777" w:rsidTr="00C62B8D">
        <w:trPr>
          <w:gridAfter w:val="3"/>
          <w:wAfter w:w="4541" w:type="dxa"/>
        </w:trPr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D8D7" w14:textId="0E655624" w:rsidR="00C62B8D" w:rsidRPr="003034AA" w:rsidRDefault="002D6E3B" w:rsidP="00B90EC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Concerns about stoppin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659FE" w14:textId="391AA890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</w:p>
        </w:tc>
      </w:tr>
      <w:tr w:rsidR="00C62B8D" w:rsidRPr="003034AA" w14:paraId="76B1475C" w14:textId="77777777" w:rsidTr="00C62B8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23CBDB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have had a bad experience when stopping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  <w:r w:rsidRPr="003034AA">
              <w:rPr>
                <w:sz w:val="22"/>
                <w:szCs w:val="22"/>
                <w:lang w:val="en-GB"/>
              </w:rPr>
              <w:t xml:space="preserve"> befor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07B8E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6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0DF1D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C1DFF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79DE6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</w:t>
            </w:r>
          </w:p>
        </w:tc>
      </w:tr>
      <w:tr w:rsidR="00C62B8D" w:rsidRPr="003034AA" w14:paraId="0D0618A9" w14:textId="77777777" w:rsidTr="00C62B8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B8737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F06F1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2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A5412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80E94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42E04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</w:t>
            </w:r>
          </w:p>
        </w:tc>
      </w:tr>
      <w:tr w:rsidR="00C62B8D" w:rsidRPr="003034AA" w14:paraId="6EF25E47" w14:textId="77777777" w:rsidTr="00C62B8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ECD0A1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would be reluctant to stop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  <w:r w:rsidRPr="003034AA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0C8409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2150E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E6E03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F3E35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0</w:t>
            </w:r>
          </w:p>
        </w:tc>
      </w:tr>
      <w:tr w:rsidR="00C62B8D" w:rsidRPr="003034AA" w14:paraId="505E3D83" w14:textId="77777777" w:rsidTr="00C62B8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7C0A1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5BDA0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4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887480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A1005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5482B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4</w:t>
            </w:r>
          </w:p>
        </w:tc>
      </w:tr>
      <w:tr w:rsidR="00C62B8D" w:rsidRPr="003034AA" w14:paraId="1CCDBF90" w14:textId="77777777" w:rsidTr="00C62B8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AA4A7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With stopping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  <w:r w:rsidRPr="003034AA">
              <w:rPr>
                <w:sz w:val="22"/>
                <w:szCs w:val="22"/>
                <w:lang w:val="en-GB"/>
              </w:rPr>
              <w:t xml:space="preserve"> I would be worried about missing out on future benefi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B813E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8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A1AEA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7525B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F549B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7</w:t>
            </w:r>
          </w:p>
        </w:tc>
      </w:tr>
      <w:tr w:rsidR="00C62B8D" w:rsidRPr="003034AA" w14:paraId="084CD81C" w14:textId="77777777" w:rsidTr="00C62B8D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AB787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F8313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4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418E3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BA405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00857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9</w:t>
            </w:r>
          </w:p>
        </w:tc>
      </w:tr>
      <w:tr w:rsidR="00C62B8D" w:rsidRPr="003034AA" w14:paraId="2B8C607C" w14:textId="77777777" w:rsidTr="00C62B8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0B703C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get stressed whenever changes are made to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D5AE7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7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53718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F7222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A30BB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8</w:t>
            </w:r>
          </w:p>
        </w:tc>
      </w:tr>
      <w:tr w:rsidR="00C62B8D" w:rsidRPr="003034AA" w14:paraId="6F159AD6" w14:textId="77777777" w:rsidTr="00EA097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E33E9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A5AB2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3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62B78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E5509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12E2F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8</w:t>
            </w:r>
          </w:p>
        </w:tc>
      </w:tr>
      <w:tr w:rsidR="00C62B8D" w:rsidRPr="003034AA" w14:paraId="11EB6051" w14:textId="77777777" w:rsidTr="00EA097D">
        <w:tc>
          <w:tcPr>
            <w:tcW w:w="49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1F4D0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The recommendation to stop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tatin</w:t>
            </w:r>
            <w:r w:rsidRPr="003034AA">
              <w:rPr>
                <w:sz w:val="22"/>
                <w:szCs w:val="22"/>
                <w:lang w:val="en-GB"/>
              </w:rPr>
              <w:t xml:space="preserve"> makes me feel like my healthcare provider gives up on 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986C9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18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4A1D8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18043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244F0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8</w:t>
            </w:r>
          </w:p>
        </w:tc>
      </w:tr>
      <w:tr w:rsidR="00C62B8D" w:rsidRPr="003034AA" w14:paraId="55B63087" w14:textId="77777777" w:rsidTr="00EA097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AAE97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892F3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1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A41AD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67C09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15E93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8</w:t>
            </w:r>
          </w:p>
        </w:tc>
      </w:tr>
    </w:tbl>
    <w:p w14:paraId="49708016" w14:textId="5DD162C5" w:rsidR="00C62B8D" w:rsidRPr="00746EC2" w:rsidRDefault="00EA097D" w:rsidP="00C62B8D">
      <w:pPr>
        <w:spacing w:line="276" w:lineRule="auto"/>
        <w:rPr>
          <w:rFonts w:ascii="Aptos" w:eastAsia="Aptos" w:hAnsi="Aptos" w:cs="Times New Roman"/>
          <w:sz w:val="22"/>
          <w:szCs w:val="22"/>
          <w:lang w:val="en-GB"/>
        </w:rPr>
      </w:pPr>
      <w:r w:rsidRPr="00746EC2">
        <w:rPr>
          <w:rFonts w:ascii="Aptos" w:eastAsia="Aptos" w:hAnsi="Aptos" w:cs="Times New Roman"/>
          <w:sz w:val="22"/>
          <w:szCs w:val="22"/>
          <w:lang w:val="en-GB"/>
        </w:rPr>
        <w:t>n = number of responses</w:t>
      </w:r>
    </w:p>
    <w:p w14:paraId="7862571C" w14:textId="77777777" w:rsidR="00C62B8D" w:rsidRPr="00C62B8D" w:rsidRDefault="00C62B8D" w:rsidP="00C62B8D">
      <w:pPr>
        <w:keepNext/>
        <w:keepLines/>
        <w:spacing w:before="360" w:after="80" w:line="276" w:lineRule="auto"/>
        <w:outlineLvl w:val="0"/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</w:pPr>
      <w:r w:rsidRPr="00C62B8D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lastRenderedPageBreak/>
        <w:t xml:space="preserve">Appendix 6B. Appropriateness- and concerns-responses about deprescribing </w:t>
      </w:r>
      <w:r w:rsidRPr="00C62B8D">
        <w:rPr>
          <w:rFonts w:ascii="Aptos Display" w:eastAsia="DengXian Light" w:hAnsi="Aptos Display" w:cs="Times New Roman"/>
          <w:b/>
          <w:bCs/>
          <w:color w:val="0F4761"/>
          <w:sz w:val="32"/>
          <w:szCs w:val="32"/>
          <w:lang w:val="en-GB"/>
        </w:rPr>
        <w:t>one or more antihypertensives</w:t>
      </w:r>
      <w:r w:rsidRPr="00C62B8D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t xml:space="preserve"> (with medication-specific revised Patients’ Attitudes Towards Deprescribing questions)</w:t>
      </w:r>
    </w:p>
    <w:tbl>
      <w:tblPr>
        <w:tblStyle w:val="TableGrid"/>
        <w:tblW w:w="137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3831"/>
        <w:gridCol w:w="4252"/>
        <w:gridCol w:w="1559"/>
        <w:gridCol w:w="1560"/>
        <w:gridCol w:w="1427"/>
      </w:tblGrid>
      <w:tr w:rsidR="00C62B8D" w:rsidRPr="003034AA" w14:paraId="11995909" w14:textId="77777777" w:rsidTr="00C62B8D">
        <w:tc>
          <w:tcPr>
            <w:tcW w:w="4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B4C175" w14:textId="77777777" w:rsidR="00C62B8D" w:rsidRPr="00EA097D" w:rsidRDefault="00C62B8D" w:rsidP="00C62B8D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EA097D">
              <w:rPr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EA21D" w14:textId="77777777" w:rsidR="00C62B8D" w:rsidRPr="00EA097D" w:rsidRDefault="00C62B8D" w:rsidP="00C62B8D">
            <w:pPr>
              <w:rPr>
                <w:b/>
                <w:sz w:val="20"/>
                <w:szCs w:val="20"/>
                <w:lang w:val="en-GB"/>
              </w:rPr>
            </w:pPr>
            <w:r w:rsidRPr="00EA097D">
              <w:rPr>
                <w:b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DE8B6" w14:textId="77777777" w:rsidR="00C62B8D" w:rsidRPr="00EA097D" w:rsidRDefault="00C62B8D" w:rsidP="00C62B8D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EA097D">
              <w:rPr>
                <w:b/>
                <w:sz w:val="20"/>
                <w:szCs w:val="20"/>
                <w:lang w:val="en-GB"/>
              </w:rPr>
              <w:t>(strongly) disagree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E54E1A" w14:textId="77777777" w:rsidR="00C62B8D" w:rsidRPr="00EA097D" w:rsidRDefault="00C62B8D" w:rsidP="00C62B8D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EA097D">
              <w:rPr>
                <w:b/>
                <w:sz w:val="20"/>
                <w:szCs w:val="20"/>
                <w:lang w:val="en-GB"/>
              </w:rPr>
              <w:t>Neutral (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F2404B" w14:textId="77777777" w:rsidR="00C62B8D" w:rsidRPr="00EA097D" w:rsidRDefault="00C62B8D" w:rsidP="00C62B8D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EA097D">
              <w:rPr>
                <w:b/>
                <w:sz w:val="20"/>
                <w:szCs w:val="20"/>
                <w:lang w:val="en-GB"/>
              </w:rPr>
              <w:t>(strongly) agree (%)</w:t>
            </w:r>
          </w:p>
        </w:tc>
      </w:tr>
      <w:tr w:rsidR="00C62B8D" w:rsidRPr="003034AA" w14:paraId="1F17444E" w14:textId="77777777" w:rsidTr="00C62B8D"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9754D" w14:textId="77777777" w:rsidR="00C62B8D" w:rsidRPr="00EA097D" w:rsidRDefault="00C62B8D" w:rsidP="00C62B8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5EC4D" w14:textId="77777777" w:rsidR="00C62B8D" w:rsidRPr="00EA097D" w:rsidRDefault="00C62B8D" w:rsidP="00C62B8D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EA097D">
              <w:rPr>
                <w:b/>
                <w:sz w:val="20"/>
                <w:szCs w:val="20"/>
                <w:lang w:val="en-GB"/>
              </w:rPr>
              <w:t>Appropriateness</w:t>
            </w:r>
          </w:p>
        </w:tc>
      </w:tr>
      <w:tr w:rsidR="00C62B8D" w:rsidRPr="003034AA" w14:paraId="7B443497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42167" w14:textId="77777777" w:rsidR="00C62B8D" w:rsidRPr="00EA097D" w:rsidRDefault="00C62B8D" w:rsidP="00C62B8D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I am positive about stopping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  <w:r w:rsidRPr="00EA097D">
              <w:rPr>
                <w:sz w:val="20"/>
                <w:szCs w:val="20"/>
                <w:lang w:val="en-GB"/>
              </w:rPr>
              <w:t xml:space="preserve"> to see how I feel without i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247AE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2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4C132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44C9E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C1EBE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45</w:t>
            </w:r>
          </w:p>
        </w:tc>
      </w:tr>
      <w:tr w:rsidR="00C62B8D" w:rsidRPr="003034AA" w14:paraId="27F430E7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26F55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5C7B4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B043C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7E32FB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6C86F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44</w:t>
            </w:r>
          </w:p>
        </w:tc>
      </w:tr>
      <w:tr w:rsidR="00C62B8D" w:rsidRPr="003034AA" w14:paraId="4A331E63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4DAF1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I would agree to reduce the dose of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504543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20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E02E4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1BFDD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A75B8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50</w:t>
            </w:r>
          </w:p>
        </w:tc>
      </w:tr>
      <w:tr w:rsidR="00C62B8D" w:rsidRPr="003034AA" w14:paraId="7534DF79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19043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81B13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4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3A5B4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8E9B1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A1C84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46</w:t>
            </w:r>
          </w:p>
        </w:tc>
      </w:tr>
      <w:tr w:rsidR="00C62B8D" w:rsidRPr="003034AA" w14:paraId="3B7C5C8F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E17E7" w14:textId="77777777" w:rsidR="00C62B8D" w:rsidRPr="00EA097D" w:rsidRDefault="00C62B8D" w:rsidP="00C62B8D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I feel that I may no longer need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79E9C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20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C882A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05D4C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7F344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1</w:t>
            </w:r>
          </w:p>
        </w:tc>
      </w:tr>
      <w:tr w:rsidR="00C62B8D" w:rsidRPr="003034AA" w14:paraId="4B594587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7A029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7FFF0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4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B2791F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D796D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7F1F0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1</w:t>
            </w:r>
          </w:p>
        </w:tc>
      </w:tr>
      <w:tr w:rsidR="00C62B8D" w:rsidRPr="003034AA" w14:paraId="61307771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D2580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I believe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  <w:r w:rsidRPr="00EA097D">
              <w:rPr>
                <w:sz w:val="20"/>
                <w:szCs w:val="20"/>
                <w:lang w:val="en-GB"/>
              </w:rPr>
              <w:t xml:space="preserve"> may be currently giving me side effec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46568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20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332AD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C0645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93C71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2</w:t>
            </w:r>
          </w:p>
        </w:tc>
      </w:tr>
      <w:tr w:rsidR="00C62B8D" w:rsidRPr="003034AA" w14:paraId="3A23D5CF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31354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938DC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4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7245F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AF8D3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885D9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0</w:t>
            </w:r>
          </w:p>
        </w:tc>
      </w:tr>
      <w:tr w:rsidR="00C62B8D" w:rsidRPr="003034AA" w14:paraId="64A8FEA9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E4955" w14:textId="77777777" w:rsidR="00C62B8D" w:rsidRPr="00EA097D" w:rsidRDefault="00C62B8D" w:rsidP="00C62B8D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I think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  <w:r w:rsidRPr="00EA097D">
              <w:rPr>
                <w:sz w:val="20"/>
                <w:szCs w:val="20"/>
                <w:lang w:val="en-GB"/>
              </w:rPr>
              <w:t xml:space="preserve"> may currently not be working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00146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20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D812B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124F1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2EE9D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3</w:t>
            </w:r>
          </w:p>
        </w:tc>
      </w:tr>
      <w:tr w:rsidR="00C62B8D" w:rsidRPr="003034AA" w14:paraId="1C6385D8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E7C86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C066E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4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F9D6E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734FD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8B84F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</w:t>
            </w:r>
          </w:p>
        </w:tc>
      </w:tr>
      <w:tr w:rsidR="00C62B8D" w:rsidRPr="003034AA" w14:paraId="31CD6EFF" w14:textId="77777777" w:rsidTr="00C62B8D"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26C76" w14:textId="77777777" w:rsidR="00C62B8D" w:rsidRPr="00EA097D" w:rsidRDefault="00C62B8D" w:rsidP="00C62B8D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7BF2A" w14:textId="77777777" w:rsidR="00C62B8D" w:rsidRPr="00EA097D" w:rsidRDefault="00C62B8D" w:rsidP="00C62B8D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  <w:r w:rsidRPr="00EA097D">
              <w:rPr>
                <w:b/>
                <w:sz w:val="20"/>
                <w:szCs w:val="20"/>
                <w:lang w:val="en-GB"/>
              </w:rPr>
              <w:t>Concerns about stopping</w:t>
            </w:r>
          </w:p>
        </w:tc>
      </w:tr>
      <w:tr w:rsidR="00C62B8D" w:rsidRPr="003034AA" w14:paraId="184F2EF2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80414" w14:textId="77777777" w:rsidR="00C62B8D" w:rsidRPr="00EA097D" w:rsidRDefault="00C62B8D" w:rsidP="00C62B8D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I have had a bad experience when stopping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  <w:r w:rsidRPr="00EA097D">
              <w:rPr>
                <w:sz w:val="20"/>
                <w:szCs w:val="20"/>
                <w:lang w:val="en-GB"/>
              </w:rPr>
              <w:t xml:space="preserve"> befor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14C21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18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27829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8A57F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1C27F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2</w:t>
            </w:r>
          </w:p>
        </w:tc>
      </w:tr>
      <w:tr w:rsidR="00C62B8D" w:rsidRPr="003034AA" w14:paraId="137906D5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8C538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2BDE0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B0DA0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C65F08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8A0AE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0</w:t>
            </w:r>
          </w:p>
        </w:tc>
      </w:tr>
      <w:tr w:rsidR="00C62B8D" w:rsidRPr="003034AA" w14:paraId="294691C6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07E821" w14:textId="77777777" w:rsidR="00C62B8D" w:rsidRPr="00EA097D" w:rsidRDefault="00C62B8D" w:rsidP="00C62B8D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I would be reluctant to stop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11028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20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5A407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25DAE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0E4CD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67</w:t>
            </w:r>
          </w:p>
        </w:tc>
      </w:tr>
      <w:tr w:rsidR="00C62B8D" w:rsidRPr="003034AA" w14:paraId="60140C70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311CE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DEBA24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7DAA9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C484F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EBA0B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66</w:t>
            </w:r>
          </w:p>
        </w:tc>
      </w:tr>
      <w:tr w:rsidR="00C62B8D" w:rsidRPr="003034AA" w14:paraId="0DEAEB4E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E19B9" w14:textId="77777777" w:rsidR="00C62B8D" w:rsidRPr="00EA097D" w:rsidRDefault="00C62B8D" w:rsidP="00C62B8D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With stopping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  <w:r w:rsidRPr="00EA097D">
              <w:rPr>
                <w:sz w:val="20"/>
                <w:szCs w:val="20"/>
                <w:lang w:val="en-GB"/>
              </w:rPr>
              <w:t xml:space="preserve"> I would be worried about missing out on future benefi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DC3C6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2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C3642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A45B5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138C0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54</w:t>
            </w:r>
          </w:p>
        </w:tc>
      </w:tr>
      <w:tr w:rsidR="00C62B8D" w:rsidRPr="003034AA" w14:paraId="0D17CCAA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1C2BE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8975D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3A84C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C3976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53325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53</w:t>
            </w:r>
          </w:p>
        </w:tc>
      </w:tr>
      <w:tr w:rsidR="00C62B8D" w:rsidRPr="003034AA" w14:paraId="2059BA0B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34E67" w14:textId="77777777" w:rsidR="00C62B8D" w:rsidRPr="00EA097D" w:rsidRDefault="00C62B8D" w:rsidP="00C62B8D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I get stressed whenever changes are made to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3AB8C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19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8E370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A27C3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44938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3</w:t>
            </w:r>
          </w:p>
        </w:tc>
      </w:tr>
      <w:tr w:rsidR="00C62B8D" w:rsidRPr="003034AA" w14:paraId="534188C6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30386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B091D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98AC9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DEE33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808AC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4</w:t>
            </w:r>
          </w:p>
        </w:tc>
      </w:tr>
      <w:tr w:rsidR="00C62B8D" w:rsidRPr="003034AA" w14:paraId="6755D53B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8E90D" w14:textId="77777777" w:rsidR="00C62B8D" w:rsidRPr="00EA097D" w:rsidRDefault="00C62B8D" w:rsidP="00C62B8D">
            <w:pPr>
              <w:spacing w:line="276" w:lineRule="auto"/>
              <w:rPr>
                <w:b/>
                <w:i/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 xml:space="preserve">The recommendation to stop </w:t>
            </w:r>
            <w:r w:rsidRPr="00EA097D">
              <w:rPr>
                <w:sz w:val="20"/>
                <w:szCs w:val="20"/>
                <w:u w:val="single"/>
                <w:lang w:val="en-GB"/>
              </w:rPr>
              <w:t>one or more of my antihypertensives</w:t>
            </w:r>
            <w:r w:rsidRPr="00EA097D">
              <w:rPr>
                <w:sz w:val="20"/>
                <w:szCs w:val="20"/>
                <w:lang w:val="en-GB"/>
              </w:rPr>
              <w:t xml:space="preserve"> makes me feel like my healthcare provider gives up on 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15864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Total sample (n=2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89E6F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30BAD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3BAE5" w14:textId="77777777" w:rsidR="00C62B8D" w:rsidRPr="00EA097D" w:rsidRDefault="00C62B8D" w:rsidP="00C62B8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0</w:t>
            </w:r>
          </w:p>
        </w:tc>
      </w:tr>
      <w:tr w:rsidR="00C62B8D" w:rsidRPr="003034AA" w14:paraId="5DEBF5BA" w14:textId="77777777" w:rsidTr="00EA097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223F4" w14:textId="77777777" w:rsidR="00C62B8D" w:rsidRPr="00EA097D" w:rsidRDefault="00C62B8D" w:rsidP="00C62B8D">
            <w:pPr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8A3A95" w14:textId="77777777" w:rsidR="00C62B8D" w:rsidRPr="00EA097D" w:rsidRDefault="00C62B8D" w:rsidP="00C62B8D">
            <w:pPr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Using ≥ 2 medication classes (n=14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63209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A36D2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5EEED" w14:textId="77777777" w:rsidR="00C62B8D" w:rsidRPr="00EA097D" w:rsidRDefault="00C62B8D" w:rsidP="00C62B8D">
            <w:pPr>
              <w:jc w:val="center"/>
              <w:rPr>
                <w:sz w:val="20"/>
                <w:szCs w:val="20"/>
                <w:lang w:val="en-GB"/>
              </w:rPr>
            </w:pPr>
            <w:r w:rsidRPr="00EA097D">
              <w:rPr>
                <w:sz w:val="20"/>
                <w:szCs w:val="20"/>
                <w:lang w:val="en-GB"/>
              </w:rPr>
              <w:t>11</w:t>
            </w:r>
          </w:p>
        </w:tc>
      </w:tr>
      <w:tr w:rsidR="00EA097D" w:rsidRPr="003034AA" w14:paraId="4764E784" w14:textId="77777777" w:rsidTr="00C62B8D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27F29" w14:textId="77777777" w:rsidR="00EA097D" w:rsidRPr="00746EC2" w:rsidRDefault="00EA097D" w:rsidP="00EA097D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n = number of responses</w:t>
            </w:r>
          </w:p>
          <w:p w14:paraId="268A1CB4" w14:textId="77777777" w:rsidR="00EA097D" w:rsidRPr="00EA097D" w:rsidRDefault="00EA097D" w:rsidP="00C62B8D">
            <w:pPr>
              <w:rPr>
                <w:b/>
                <w:iCs/>
                <w:sz w:val="20"/>
                <w:szCs w:val="20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BE5FB" w14:textId="77777777" w:rsidR="00EA097D" w:rsidRPr="00EA097D" w:rsidRDefault="00EA097D" w:rsidP="00C62B8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297AF" w14:textId="77777777" w:rsidR="00EA097D" w:rsidRPr="00EA097D" w:rsidRDefault="00EA097D" w:rsidP="00C62B8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21C0B" w14:textId="77777777" w:rsidR="00EA097D" w:rsidRPr="00EA097D" w:rsidRDefault="00EA097D" w:rsidP="00C62B8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ABB6D" w14:textId="77777777" w:rsidR="00EA097D" w:rsidRPr="00EA097D" w:rsidRDefault="00EA097D" w:rsidP="00C62B8D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254C4058" w14:textId="77777777" w:rsidR="00C62B8D" w:rsidRPr="00C62B8D" w:rsidRDefault="00C62B8D" w:rsidP="00C62B8D">
      <w:pPr>
        <w:keepNext/>
        <w:keepLines/>
        <w:spacing w:before="360" w:after="80" w:line="276" w:lineRule="auto"/>
        <w:outlineLvl w:val="0"/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</w:pPr>
      <w:r w:rsidRPr="00C62B8D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lastRenderedPageBreak/>
        <w:t xml:space="preserve">Appendix 6C. Appropriateness- and concerns-responses about deprescribing </w:t>
      </w:r>
      <w:r w:rsidRPr="00C62B8D">
        <w:rPr>
          <w:rFonts w:ascii="Aptos Display" w:eastAsia="DengXian Light" w:hAnsi="Aptos Display" w:cs="Times New Roman"/>
          <w:b/>
          <w:bCs/>
          <w:color w:val="0F4761"/>
          <w:sz w:val="32"/>
          <w:szCs w:val="32"/>
          <w:lang w:val="en-GB"/>
        </w:rPr>
        <w:t>sulfonylurea</w:t>
      </w:r>
      <w:r w:rsidRPr="00C62B8D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t xml:space="preserve"> (with medication-specific revised Patients’ Attitudes Towards Deprescribing questions)</w:t>
      </w:r>
    </w:p>
    <w:tbl>
      <w:tblPr>
        <w:tblStyle w:val="TableGrid"/>
        <w:tblW w:w="137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3831"/>
        <w:gridCol w:w="4252"/>
        <w:gridCol w:w="1559"/>
        <w:gridCol w:w="1560"/>
        <w:gridCol w:w="1427"/>
      </w:tblGrid>
      <w:tr w:rsidR="00C62B8D" w:rsidRPr="003034AA" w14:paraId="4FA51CC8" w14:textId="77777777" w:rsidTr="00C62B8D">
        <w:tc>
          <w:tcPr>
            <w:tcW w:w="4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D4469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Ite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6652F" w14:textId="77777777" w:rsidR="00C62B8D" w:rsidRPr="003034AA" w:rsidRDefault="00C62B8D" w:rsidP="00C62B8D">
            <w:pPr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A48B6D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(strongly) disagree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8595C9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Neutral (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01AE8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(strongly) agree (%)</w:t>
            </w:r>
          </w:p>
        </w:tc>
      </w:tr>
      <w:tr w:rsidR="00C62B8D" w:rsidRPr="003034AA" w14:paraId="43ECB679" w14:textId="77777777" w:rsidTr="00C62B8D"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E1115" w14:textId="77777777" w:rsidR="00C62B8D" w:rsidRPr="003034AA" w:rsidRDefault="00C62B8D" w:rsidP="00C62B8D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1FFBD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Appropriateness</w:t>
            </w:r>
          </w:p>
        </w:tc>
      </w:tr>
      <w:tr w:rsidR="00C62B8D" w:rsidRPr="003034AA" w14:paraId="608B5240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211E5D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am positive about stopping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  <w:r w:rsidRPr="003034AA">
              <w:rPr>
                <w:sz w:val="22"/>
                <w:szCs w:val="22"/>
                <w:lang w:val="en-GB"/>
              </w:rPr>
              <w:t xml:space="preserve"> to see how I feel without i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96D0E4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8A573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018E6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80D84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0</w:t>
            </w:r>
          </w:p>
        </w:tc>
      </w:tr>
      <w:tr w:rsidR="00C62B8D" w:rsidRPr="003034AA" w14:paraId="73702454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F3E29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08DBA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29E272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1335D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C4BAF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7</w:t>
            </w:r>
          </w:p>
        </w:tc>
      </w:tr>
      <w:tr w:rsidR="00C62B8D" w:rsidRPr="003034AA" w14:paraId="559A6CF9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EADB7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would agree to reduce the dose of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B216C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DDAD7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14333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BADE1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5</w:t>
            </w:r>
          </w:p>
        </w:tc>
      </w:tr>
      <w:tr w:rsidR="00C62B8D" w:rsidRPr="003034AA" w14:paraId="2FFBB5CB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37D4D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ABB94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AF6FA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1C955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5AD08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46</w:t>
            </w:r>
          </w:p>
        </w:tc>
      </w:tr>
      <w:tr w:rsidR="00C62B8D" w:rsidRPr="003034AA" w14:paraId="6272450B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9F4D3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feel that I may no longer need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B238D0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A6E90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04C7A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2A6B4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</w:t>
            </w:r>
          </w:p>
        </w:tc>
      </w:tr>
      <w:tr w:rsidR="00C62B8D" w:rsidRPr="003034AA" w14:paraId="64C443BE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FA85D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ACACE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32491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E9F73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7D147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8</w:t>
            </w:r>
          </w:p>
        </w:tc>
      </w:tr>
      <w:tr w:rsidR="00C62B8D" w:rsidRPr="003034AA" w14:paraId="10BD81E8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7BDA4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believe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  <w:r w:rsidRPr="003034AA">
              <w:rPr>
                <w:sz w:val="22"/>
                <w:szCs w:val="22"/>
                <w:lang w:val="en-GB"/>
              </w:rPr>
              <w:t xml:space="preserve"> may be currently giving me side effec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332D1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14788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1EA72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C008A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</w:t>
            </w:r>
          </w:p>
        </w:tc>
      </w:tr>
      <w:tr w:rsidR="00C62B8D" w:rsidRPr="003034AA" w14:paraId="6BA192CA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D579B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6A33C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10B09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15B18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08741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</w:t>
            </w:r>
          </w:p>
        </w:tc>
      </w:tr>
      <w:tr w:rsidR="00C62B8D" w:rsidRPr="003034AA" w14:paraId="638E1CCF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948D8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think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  <w:r w:rsidRPr="003034AA">
              <w:rPr>
                <w:sz w:val="22"/>
                <w:szCs w:val="22"/>
                <w:lang w:val="en-GB"/>
              </w:rPr>
              <w:t xml:space="preserve"> may currently not be working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C4AE1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16D5B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D312B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43B26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</w:t>
            </w:r>
          </w:p>
        </w:tc>
      </w:tr>
      <w:tr w:rsidR="00C62B8D" w:rsidRPr="003034AA" w14:paraId="67B28596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422B7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4A76F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F84F2D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242F1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F1057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</w:t>
            </w:r>
          </w:p>
        </w:tc>
      </w:tr>
      <w:tr w:rsidR="00C62B8D" w:rsidRPr="003034AA" w14:paraId="556210BC" w14:textId="77777777" w:rsidTr="00C62B8D"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BBD3C" w14:textId="77777777" w:rsidR="00C62B8D" w:rsidRPr="003034AA" w:rsidRDefault="00C62B8D" w:rsidP="00C62B8D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7764C" w14:textId="77777777" w:rsidR="00C62B8D" w:rsidRPr="003034AA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034AA">
              <w:rPr>
                <w:b/>
                <w:sz w:val="22"/>
                <w:szCs w:val="22"/>
                <w:lang w:val="en-GB"/>
              </w:rPr>
              <w:t>Concerns about stopping</w:t>
            </w:r>
          </w:p>
        </w:tc>
      </w:tr>
      <w:tr w:rsidR="00C62B8D" w:rsidRPr="003034AA" w14:paraId="4D233A47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8CEF2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have had a bad experience when stopping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  <w:r w:rsidRPr="003034AA">
              <w:rPr>
                <w:sz w:val="22"/>
                <w:szCs w:val="22"/>
                <w:lang w:val="en-GB"/>
              </w:rPr>
              <w:t xml:space="preserve">before </w:t>
            </w:r>
            <w:r w:rsidRPr="003034AA">
              <w:rPr>
                <w:i/>
                <w:sz w:val="22"/>
                <w:szCs w:val="22"/>
                <w:lang w:val="en-GB"/>
              </w:rPr>
              <w:t>(n=28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7DACD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1CFDA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FAEE6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552B8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</w:t>
            </w:r>
          </w:p>
        </w:tc>
      </w:tr>
      <w:tr w:rsidR="00C62B8D" w:rsidRPr="003034AA" w14:paraId="418096C0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FA309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E8A07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20EC0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CBE49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CA486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3</w:t>
            </w:r>
          </w:p>
        </w:tc>
      </w:tr>
      <w:tr w:rsidR="00C62B8D" w:rsidRPr="003034AA" w14:paraId="07FA3B09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41711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would be reluctant to stop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5E6C7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34705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865DA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850A3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7</w:t>
            </w:r>
          </w:p>
        </w:tc>
      </w:tr>
      <w:tr w:rsidR="00C62B8D" w:rsidRPr="003034AA" w14:paraId="6BF62ED8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77621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B89C3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0B30A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15F1F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B15F6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8</w:t>
            </w:r>
          </w:p>
        </w:tc>
      </w:tr>
      <w:tr w:rsidR="00C62B8D" w:rsidRPr="003034AA" w14:paraId="169BEEC6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00250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With stopping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  <w:r w:rsidRPr="003034AA">
              <w:rPr>
                <w:sz w:val="22"/>
                <w:szCs w:val="22"/>
                <w:lang w:val="en-GB"/>
              </w:rPr>
              <w:t xml:space="preserve"> I would be worried about missing out on future benefi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59BFF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E2C72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C1511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0E633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58</w:t>
            </w:r>
          </w:p>
        </w:tc>
      </w:tr>
      <w:tr w:rsidR="00C62B8D" w:rsidRPr="003034AA" w14:paraId="1D86C0D3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3D6E7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845DE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D297F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4DAA6E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007C4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61</w:t>
            </w:r>
          </w:p>
        </w:tc>
      </w:tr>
      <w:tr w:rsidR="00C62B8D" w:rsidRPr="003034AA" w14:paraId="6CC64091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0113A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I get stressed whenever changes are made to </w:t>
            </w:r>
            <w:r w:rsidRPr="003034AA">
              <w:rPr>
                <w:sz w:val="22"/>
                <w:szCs w:val="22"/>
                <w:u w:val="single"/>
                <w:lang w:val="en-GB"/>
              </w:rPr>
              <w:t>my sulfonylure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1CF35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72F19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69BE2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72A16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</w:t>
            </w:r>
          </w:p>
        </w:tc>
      </w:tr>
      <w:tr w:rsidR="00C62B8D" w:rsidRPr="003034AA" w14:paraId="4C0199D9" w14:textId="77777777" w:rsidTr="00EA097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7EBD2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E958F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C4040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9C505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82EA0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8</w:t>
            </w:r>
          </w:p>
        </w:tc>
      </w:tr>
      <w:tr w:rsidR="00C62B8D" w:rsidRPr="003034AA" w14:paraId="49E0A250" w14:textId="77777777" w:rsidTr="00EA097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7FEFB" w14:textId="77777777" w:rsidR="00C62B8D" w:rsidRPr="003034AA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 xml:space="preserve">The recommendation to stop </w:t>
            </w:r>
            <w:r w:rsidRPr="003034AA">
              <w:rPr>
                <w:sz w:val="22"/>
                <w:szCs w:val="22"/>
                <w:u w:val="single"/>
                <w:lang w:val="en-GB"/>
              </w:rPr>
              <w:t xml:space="preserve">my sulfonylurea </w:t>
            </w:r>
            <w:r w:rsidRPr="003034AA">
              <w:rPr>
                <w:sz w:val="22"/>
                <w:szCs w:val="22"/>
                <w:lang w:val="en-GB"/>
              </w:rPr>
              <w:t>makes me feel like my healthcare provider gives up on 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DEBA1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Total sample (n=4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5507D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D8C73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1E4BB" w14:textId="77777777" w:rsidR="00C62B8D" w:rsidRPr="003034AA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4</w:t>
            </w:r>
          </w:p>
        </w:tc>
      </w:tr>
      <w:tr w:rsidR="00C62B8D" w:rsidRPr="003034AA" w14:paraId="1CD09298" w14:textId="77777777" w:rsidTr="00EA097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FC2BC" w14:textId="77777777" w:rsidR="00C62B8D" w:rsidRPr="003034AA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E80CF" w14:textId="77777777" w:rsidR="00C62B8D" w:rsidRPr="003034AA" w:rsidRDefault="00C62B8D" w:rsidP="00C62B8D">
            <w:pPr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Using ≥ 2 medication classes (n=3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C06F39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7B85F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8E61C" w14:textId="77777777" w:rsidR="00C62B8D" w:rsidRPr="003034AA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3034AA">
              <w:rPr>
                <w:sz w:val="22"/>
                <w:szCs w:val="22"/>
                <w:lang w:val="en-GB"/>
              </w:rPr>
              <w:t>14</w:t>
            </w:r>
          </w:p>
        </w:tc>
      </w:tr>
    </w:tbl>
    <w:p w14:paraId="1FBCAF2A" w14:textId="77777777" w:rsidR="00EA097D" w:rsidRPr="00746EC2" w:rsidRDefault="00EA097D" w:rsidP="00EA097D">
      <w:pPr>
        <w:spacing w:line="276" w:lineRule="auto"/>
        <w:rPr>
          <w:rFonts w:ascii="Aptos" w:eastAsia="Aptos" w:hAnsi="Aptos" w:cs="Times New Roman"/>
          <w:sz w:val="22"/>
          <w:szCs w:val="22"/>
          <w:lang w:val="en-GB"/>
        </w:rPr>
      </w:pPr>
      <w:r w:rsidRPr="00746EC2">
        <w:rPr>
          <w:rFonts w:ascii="Aptos" w:eastAsia="Aptos" w:hAnsi="Aptos" w:cs="Times New Roman"/>
          <w:sz w:val="22"/>
          <w:szCs w:val="22"/>
          <w:lang w:val="en-GB"/>
        </w:rPr>
        <w:t>n = number of responses</w:t>
      </w:r>
    </w:p>
    <w:p w14:paraId="4953BD0E" w14:textId="77777777" w:rsidR="00C62B8D" w:rsidRPr="00C62B8D" w:rsidRDefault="00C62B8D" w:rsidP="00C62B8D">
      <w:pPr>
        <w:keepNext/>
        <w:keepLines/>
        <w:spacing w:before="360" w:after="80" w:line="276" w:lineRule="auto"/>
        <w:outlineLvl w:val="0"/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</w:pPr>
      <w:r w:rsidRPr="00C62B8D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lastRenderedPageBreak/>
        <w:t xml:space="preserve">Appendix 6D. Appropriateness- and concerns-responses about deprescribing </w:t>
      </w:r>
      <w:r w:rsidRPr="00C62B8D">
        <w:rPr>
          <w:rFonts w:ascii="Aptos Display" w:eastAsia="DengXian Light" w:hAnsi="Aptos Display" w:cs="Times New Roman"/>
          <w:b/>
          <w:bCs/>
          <w:color w:val="0F4761"/>
          <w:sz w:val="32"/>
          <w:szCs w:val="32"/>
          <w:lang w:val="en-GB"/>
        </w:rPr>
        <w:t>insulin</w:t>
      </w:r>
      <w:r w:rsidRPr="00C62B8D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t xml:space="preserve"> (with medication-specific revised Patients’ Attitudes Towards Deprescribing questions)</w:t>
      </w:r>
    </w:p>
    <w:tbl>
      <w:tblPr>
        <w:tblStyle w:val="TableGrid"/>
        <w:tblW w:w="137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3831"/>
        <w:gridCol w:w="4252"/>
        <w:gridCol w:w="1559"/>
        <w:gridCol w:w="1560"/>
        <w:gridCol w:w="1427"/>
      </w:tblGrid>
      <w:tr w:rsidR="00C62B8D" w:rsidRPr="00746EC2" w14:paraId="0B4C4A54" w14:textId="77777777" w:rsidTr="00C62B8D">
        <w:tc>
          <w:tcPr>
            <w:tcW w:w="4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89196" w14:textId="77777777" w:rsidR="00C62B8D" w:rsidRPr="00746EC2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EC2">
              <w:rPr>
                <w:b/>
                <w:sz w:val="22"/>
                <w:szCs w:val="22"/>
                <w:lang w:val="en-GB"/>
              </w:rPr>
              <w:t>Ite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45F69F" w14:textId="77777777" w:rsidR="00C62B8D" w:rsidRPr="00746EC2" w:rsidRDefault="00C62B8D" w:rsidP="00C62B8D">
            <w:pPr>
              <w:rPr>
                <w:b/>
                <w:sz w:val="22"/>
                <w:szCs w:val="22"/>
                <w:lang w:val="en-GB"/>
              </w:rPr>
            </w:pPr>
            <w:r w:rsidRPr="00746EC2">
              <w:rPr>
                <w:b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12DE0C" w14:textId="77777777" w:rsidR="00C62B8D" w:rsidRPr="00746EC2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EC2">
              <w:rPr>
                <w:b/>
                <w:sz w:val="22"/>
                <w:szCs w:val="22"/>
                <w:lang w:val="en-GB"/>
              </w:rPr>
              <w:t>(strongly) disagree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DD333F" w14:textId="77777777" w:rsidR="00C62B8D" w:rsidRPr="00746EC2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EC2">
              <w:rPr>
                <w:b/>
                <w:sz w:val="22"/>
                <w:szCs w:val="22"/>
                <w:lang w:val="en-GB"/>
              </w:rPr>
              <w:t>Neutral (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3DD45" w14:textId="77777777" w:rsidR="00C62B8D" w:rsidRPr="00746EC2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EC2">
              <w:rPr>
                <w:b/>
                <w:sz w:val="22"/>
                <w:szCs w:val="22"/>
                <w:lang w:val="en-GB"/>
              </w:rPr>
              <w:t>(strongly) agree (%)</w:t>
            </w:r>
          </w:p>
        </w:tc>
      </w:tr>
      <w:tr w:rsidR="00C62B8D" w:rsidRPr="00746EC2" w14:paraId="79D5EC5F" w14:textId="77777777" w:rsidTr="00C62B8D"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C3D14" w14:textId="77777777" w:rsidR="00C62B8D" w:rsidRPr="00746EC2" w:rsidRDefault="00C62B8D" w:rsidP="00C62B8D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FE376" w14:textId="77777777" w:rsidR="00C62B8D" w:rsidRPr="00746EC2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EC2">
              <w:rPr>
                <w:b/>
                <w:sz w:val="22"/>
                <w:szCs w:val="22"/>
                <w:lang w:val="en-GB"/>
              </w:rPr>
              <w:t>Appropriateness</w:t>
            </w:r>
          </w:p>
        </w:tc>
      </w:tr>
      <w:tr w:rsidR="00C62B8D" w:rsidRPr="00746EC2" w14:paraId="7B9B6911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9F5CB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I am positive about stopping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  <w:r w:rsidRPr="00746EC2">
              <w:rPr>
                <w:sz w:val="22"/>
                <w:szCs w:val="22"/>
                <w:lang w:val="en-GB"/>
              </w:rPr>
              <w:t xml:space="preserve"> to see how I feel without i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73B33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6CDD2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2D744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92DB6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9</w:t>
            </w:r>
          </w:p>
        </w:tc>
      </w:tr>
      <w:tr w:rsidR="00C62B8D" w:rsidRPr="00746EC2" w14:paraId="43A4762A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ABC19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EB591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85524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71B46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E140F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20</w:t>
            </w:r>
          </w:p>
        </w:tc>
      </w:tr>
      <w:tr w:rsidR="00C62B8D" w:rsidRPr="00746EC2" w14:paraId="296DBAA9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606B2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I would agree to reduce the dose of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BA18C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14B42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0DCD2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446D2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25</w:t>
            </w:r>
          </w:p>
        </w:tc>
      </w:tr>
      <w:tr w:rsidR="00C62B8D" w:rsidRPr="00746EC2" w14:paraId="56263A15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EAD19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391C3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BE571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E06C7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6DB42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27</w:t>
            </w:r>
          </w:p>
        </w:tc>
      </w:tr>
      <w:tr w:rsidR="00C62B8D" w:rsidRPr="00746EC2" w14:paraId="52D885D3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8F1FEF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I feel that I may no longer need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8C14E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CB0FD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ECA3B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0F7A0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0</w:t>
            </w:r>
          </w:p>
        </w:tc>
      </w:tr>
      <w:tr w:rsidR="00C62B8D" w:rsidRPr="00746EC2" w14:paraId="2244AC7F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2C8D1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ED99C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F0DC9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0C93D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4EE3F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0</w:t>
            </w:r>
          </w:p>
        </w:tc>
      </w:tr>
      <w:tr w:rsidR="00C62B8D" w:rsidRPr="00746EC2" w14:paraId="69E050B4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9A5429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I believe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  <w:r w:rsidRPr="00746EC2">
              <w:rPr>
                <w:sz w:val="22"/>
                <w:szCs w:val="22"/>
                <w:lang w:val="en-GB"/>
              </w:rPr>
              <w:t xml:space="preserve"> may be currently giving me side effec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B8270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7B87C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D56EC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C6875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9</w:t>
            </w:r>
          </w:p>
        </w:tc>
      </w:tr>
      <w:tr w:rsidR="00C62B8D" w:rsidRPr="00746EC2" w14:paraId="36BD3CD4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50180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76BDB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1A107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B55AC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26FF0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0</w:t>
            </w:r>
          </w:p>
        </w:tc>
      </w:tr>
      <w:tr w:rsidR="00C62B8D" w:rsidRPr="00746EC2" w14:paraId="31D535DE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36790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I think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  <w:r w:rsidRPr="00746EC2">
              <w:rPr>
                <w:sz w:val="22"/>
                <w:szCs w:val="22"/>
                <w:lang w:val="en-GB"/>
              </w:rPr>
              <w:t xml:space="preserve"> may currently not be working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8AAED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1EEA2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CA0F5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7A441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3</w:t>
            </w:r>
          </w:p>
        </w:tc>
      </w:tr>
      <w:tr w:rsidR="00C62B8D" w:rsidRPr="00746EC2" w14:paraId="147ADC0C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060D6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FCDC1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5410C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D64B1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CB364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3</w:t>
            </w:r>
          </w:p>
        </w:tc>
      </w:tr>
      <w:tr w:rsidR="00C62B8D" w:rsidRPr="00746EC2" w14:paraId="56557266" w14:textId="77777777" w:rsidTr="00C62B8D"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86E3C" w14:textId="77777777" w:rsidR="00C62B8D" w:rsidRPr="00746EC2" w:rsidRDefault="00C62B8D" w:rsidP="00C62B8D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26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9BE48" w14:textId="77777777" w:rsidR="00C62B8D" w:rsidRPr="00746EC2" w:rsidRDefault="00C62B8D" w:rsidP="00C62B8D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746EC2">
              <w:rPr>
                <w:b/>
                <w:sz w:val="22"/>
                <w:szCs w:val="22"/>
                <w:lang w:val="en-GB"/>
              </w:rPr>
              <w:t>Concerns about stopping</w:t>
            </w:r>
          </w:p>
        </w:tc>
      </w:tr>
      <w:tr w:rsidR="00C62B8D" w:rsidRPr="00746EC2" w14:paraId="7BA8BF68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28D45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I have had a bad experience when stopping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  <w:r w:rsidRPr="00746EC2">
              <w:rPr>
                <w:sz w:val="22"/>
                <w:szCs w:val="22"/>
                <w:lang w:val="en-GB"/>
              </w:rPr>
              <w:t xml:space="preserve"> before </w:t>
            </w:r>
            <w:r w:rsidRPr="00746EC2">
              <w:rPr>
                <w:i/>
                <w:sz w:val="22"/>
                <w:szCs w:val="22"/>
                <w:lang w:val="en-GB"/>
              </w:rPr>
              <w:t>(n=28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25E38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54F20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97517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DAD94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0</w:t>
            </w:r>
          </w:p>
        </w:tc>
      </w:tr>
      <w:tr w:rsidR="00C62B8D" w:rsidRPr="00746EC2" w14:paraId="340E3A54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40546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B1815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7CCAC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3C3AA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64127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0</w:t>
            </w:r>
          </w:p>
        </w:tc>
      </w:tr>
      <w:tr w:rsidR="00C62B8D" w:rsidRPr="00746EC2" w14:paraId="531534CF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E07518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I would be reluctant to stop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8E59F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DDEAD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46B7D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C6FAE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91</w:t>
            </w:r>
          </w:p>
        </w:tc>
      </w:tr>
      <w:tr w:rsidR="00C62B8D" w:rsidRPr="00746EC2" w14:paraId="14D5928D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7D7CA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3E647C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1A585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782D5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302F7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90</w:t>
            </w:r>
          </w:p>
        </w:tc>
      </w:tr>
      <w:tr w:rsidR="00C62B8D" w:rsidRPr="00746EC2" w14:paraId="0E87950C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3F660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With stopping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  <w:r w:rsidRPr="00746EC2">
              <w:rPr>
                <w:sz w:val="22"/>
                <w:szCs w:val="22"/>
                <w:lang w:val="en-GB"/>
              </w:rPr>
              <w:t xml:space="preserve"> I would be worried about missing out on future benefit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FA1D4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043DF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86D3F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3DC4F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9</w:t>
            </w:r>
          </w:p>
        </w:tc>
      </w:tr>
      <w:tr w:rsidR="00C62B8D" w:rsidRPr="00746EC2" w14:paraId="3C495EB6" w14:textId="77777777" w:rsidTr="00C62B8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DB8BE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4FA29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2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DC605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29777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98E6B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8</w:t>
            </w:r>
          </w:p>
        </w:tc>
      </w:tr>
      <w:tr w:rsidR="00C62B8D" w:rsidRPr="00746EC2" w14:paraId="2A813C80" w14:textId="77777777" w:rsidTr="00C62B8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33CAA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I get stressed whenever changes are made to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B29B7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C10CB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D283D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DACF6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2</w:t>
            </w:r>
          </w:p>
        </w:tc>
      </w:tr>
      <w:tr w:rsidR="00C62B8D" w:rsidRPr="00746EC2" w14:paraId="40A22BB9" w14:textId="77777777" w:rsidTr="00EA097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AB9E4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A2CEE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A7CC7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1C1B8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1B178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3</w:t>
            </w:r>
          </w:p>
        </w:tc>
      </w:tr>
      <w:tr w:rsidR="00C62B8D" w:rsidRPr="00746EC2" w14:paraId="75C0EB24" w14:textId="77777777" w:rsidTr="00EA097D"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43E09" w14:textId="77777777" w:rsidR="00C62B8D" w:rsidRPr="00746EC2" w:rsidRDefault="00C62B8D" w:rsidP="00C62B8D">
            <w:pPr>
              <w:spacing w:line="276" w:lineRule="auto"/>
              <w:rPr>
                <w:b/>
                <w:i/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 xml:space="preserve">The recommendation to stop </w:t>
            </w:r>
            <w:r w:rsidRPr="00746EC2">
              <w:rPr>
                <w:sz w:val="22"/>
                <w:szCs w:val="22"/>
                <w:u w:val="single"/>
                <w:lang w:val="en-GB"/>
              </w:rPr>
              <w:t>my insulin</w:t>
            </w:r>
            <w:r w:rsidRPr="00746EC2">
              <w:rPr>
                <w:sz w:val="22"/>
                <w:szCs w:val="22"/>
                <w:lang w:val="en-GB"/>
              </w:rPr>
              <w:t xml:space="preserve"> makes me feel like my healthcare provider gives up on 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CB358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Total sample (n=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8E2CD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1B647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A9988" w14:textId="77777777" w:rsidR="00C62B8D" w:rsidRPr="00746EC2" w:rsidRDefault="00C62B8D" w:rsidP="00C62B8D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3</w:t>
            </w:r>
          </w:p>
        </w:tc>
      </w:tr>
      <w:tr w:rsidR="00C62B8D" w:rsidRPr="00746EC2" w14:paraId="6B1C6307" w14:textId="77777777" w:rsidTr="00EA097D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9C449" w14:textId="77777777" w:rsidR="00C62B8D" w:rsidRPr="00746EC2" w:rsidRDefault="00C62B8D" w:rsidP="00C62B8D">
            <w:pPr>
              <w:rPr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BCFE7" w14:textId="77777777" w:rsidR="00C62B8D" w:rsidRPr="00746EC2" w:rsidRDefault="00C62B8D" w:rsidP="00C62B8D">
            <w:pPr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Using ≥ 2 medication classes (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3B146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4BAE6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2D5AF" w14:textId="77777777" w:rsidR="00C62B8D" w:rsidRPr="00746EC2" w:rsidRDefault="00C62B8D" w:rsidP="00C62B8D">
            <w:pPr>
              <w:jc w:val="center"/>
              <w:rPr>
                <w:sz w:val="22"/>
                <w:szCs w:val="22"/>
                <w:lang w:val="en-GB"/>
              </w:rPr>
            </w:pPr>
            <w:r w:rsidRPr="00746EC2">
              <w:rPr>
                <w:sz w:val="22"/>
                <w:szCs w:val="22"/>
                <w:lang w:val="en-GB"/>
              </w:rPr>
              <w:t>13</w:t>
            </w:r>
          </w:p>
        </w:tc>
      </w:tr>
    </w:tbl>
    <w:p w14:paraId="3B0FF62F" w14:textId="5FFDC742" w:rsidR="00C62B8D" w:rsidRPr="00746EC2" w:rsidRDefault="00EA097D" w:rsidP="00C62B8D">
      <w:pPr>
        <w:tabs>
          <w:tab w:val="left" w:pos="3090"/>
        </w:tabs>
        <w:rPr>
          <w:rFonts w:ascii="Aptos" w:eastAsia="Aptos" w:hAnsi="Aptos" w:cs="Times New Roman"/>
          <w:sz w:val="22"/>
          <w:szCs w:val="22"/>
          <w:lang w:val="en-GB"/>
        </w:rPr>
        <w:sectPr w:rsidR="00C62B8D" w:rsidRPr="00746EC2" w:rsidSect="00C62B8D">
          <w:headerReference w:type="default" r:id="rId6"/>
          <w:pgSz w:w="16838" w:h="11906" w:orient="landscape"/>
          <w:pgMar w:top="1418" w:right="1418" w:bottom="1418" w:left="1418" w:header="709" w:footer="709" w:gutter="0"/>
          <w:cols w:space="708"/>
        </w:sectPr>
      </w:pPr>
      <w:r w:rsidRPr="00746EC2">
        <w:rPr>
          <w:rFonts w:ascii="Aptos" w:eastAsia="Aptos" w:hAnsi="Aptos" w:cs="Times New Roman"/>
          <w:sz w:val="22"/>
          <w:szCs w:val="22"/>
          <w:lang w:val="en-GB"/>
        </w:rPr>
        <w:t>n = number of response</w:t>
      </w:r>
      <w:r w:rsidR="00746EC2" w:rsidRPr="00746EC2">
        <w:rPr>
          <w:rFonts w:ascii="Aptos" w:eastAsia="Aptos" w:hAnsi="Aptos" w:cs="Times New Roman"/>
          <w:sz w:val="22"/>
          <w:szCs w:val="22"/>
          <w:lang w:val="en-GB"/>
        </w:rPr>
        <w:t>s</w:t>
      </w:r>
    </w:p>
    <w:p w14:paraId="3615C5DE" w14:textId="22999B3D" w:rsidR="008409CE" w:rsidRDefault="008409CE"/>
    <w:sectPr w:rsidR="008409CE" w:rsidSect="00C62B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76810C" w14:textId="77777777" w:rsidR="00310396" w:rsidRDefault="00310396" w:rsidP="008409CE">
      <w:pPr>
        <w:spacing w:after="0" w:line="240" w:lineRule="auto"/>
      </w:pPr>
      <w:r>
        <w:separator/>
      </w:r>
    </w:p>
  </w:endnote>
  <w:endnote w:type="continuationSeparator" w:id="0">
    <w:p w14:paraId="2DC9ECF5" w14:textId="77777777" w:rsidR="00310396" w:rsidRDefault="00310396" w:rsidP="00840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A3DFEC" w14:textId="77777777" w:rsidR="008409CE" w:rsidRDefault="008409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0A2300" w14:textId="77777777" w:rsidR="008409CE" w:rsidRDefault="008409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3C98E" w14:textId="77777777" w:rsidR="008409CE" w:rsidRDefault="008409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E8CD31" w14:textId="77777777" w:rsidR="00310396" w:rsidRDefault="00310396" w:rsidP="008409CE">
      <w:pPr>
        <w:spacing w:after="0" w:line="240" w:lineRule="auto"/>
      </w:pPr>
      <w:r>
        <w:separator/>
      </w:r>
    </w:p>
  </w:footnote>
  <w:footnote w:type="continuationSeparator" w:id="0">
    <w:p w14:paraId="5EAC32B0" w14:textId="77777777" w:rsidR="00310396" w:rsidRDefault="00310396" w:rsidP="008409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10301" w14:textId="77777777" w:rsidR="00C62B8D" w:rsidRPr="003034AA" w:rsidRDefault="00C62B8D" w:rsidP="00C62B8D">
    <w:pPr>
      <w:pStyle w:val="Header"/>
      <w:rPr>
        <w:i/>
        <w:iCs/>
        <w:sz w:val="18"/>
        <w:szCs w:val="18"/>
      </w:rPr>
    </w:pPr>
    <w:r w:rsidRPr="003034AA">
      <w:rPr>
        <w:i/>
        <w:iCs/>
        <w:sz w:val="18"/>
        <w:szCs w:val="18"/>
      </w:rPr>
      <w:t xml:space="preserve">Appendix to: P.J.C. Stuijt, S. Crutzen, M. Heringa et al., “Patient’s attitudes towards deprescribing differ across specific cardiovascular and diabetes medication: a survey study assessing within-patient differences”, Basic &amp; Clinical Pharmacology &amp; Toxicology (2025).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D8D4E8" w14:textId="77777777" w:rsidR="008409CE" w:rsidRDefault="008409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1ABCD0" w14:textId="3D43780B" w:rsidR="008409CE" w:rsidRPr="00C62B8D" w:rsidRDefault="008409CE" w:rsidP="00C62B8D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0E42F5" w14:textId="77777777" w:rsidR="008409CE" w:rsidRDefault="008409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9CE"/>
    <w:rsid w:val="00192068"/>
    <w:rsid w:val="002D6E3B"/>
    <w:rsid w:val="003034AA"/>
    <w:rsid w:val="00310396"/>
    <w:rsid w:val="006E7C7E"/>
    <w:rsid w:val="00746EC2"/>
    <w:rsid w:val="008409CE"/>
    <w:rsid w:val="00B90EC0"/>
    <w:rsid w:val="00C62B8D"/>
    <w:rsid w:val="00DE243A"/>
    <w:rsid w:val="00E149D4"/>
    <w:rsid w:val="00E402CD"/>
    <w:rsid w:val="00EA097D"/>
    <w:rsid w:val="00F20801"/>
    <w:rsid w:val="00F8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31B9"/>
  <w15:chartTrackingRefBased/>
  <w15:docId w15:val="{2C5B95C2-230C-4E6D-AB75-D39CA4FC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9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9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9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9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9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9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9CE"/>
  </w:style>
  <w:style w:type="paragraph" w:styleId="Footer">
    <w:name w:val="footer"/>
    <w:basedOn w:val="Normal"/>
    <w:link w:val="Footer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9CE"/>
  </w:style>
  <w:style w:type="table" w:styleId="TableGrid">
    <w:name w:val="Table Grid"/>
    <w:basedOn w:val="TableNormal"/>
    <w:uiPriority w:val="59"/>
    <w:rsid w:val="00C62B8D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6E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eader" Target="header4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51</Words>
  <Characters>5993</Characters>
  <Application>Microsoft Office Word</Application>
  <DocSecurity>0</DocSecurity>
  <Lines>49</Lines>
  <Paragraphs>14</Paragraphs>
  <ScaleCrop>false</ScaleCrop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ijt, PJC (kff)</dc:creator>
  <cp:keywords/>
  <dc:description/>
  <cp:lastModifiedBy>Hector Silva</cp:lastModifiedBy>
  <cp:revision>8</cp:revision>
  <dcterms:created xsi:type="dcterms:W3CDTF">2025-05-23T07:23:00Z</dcterms:created>
  <dcterms:modified xsi:type="dcterms:W3CDTF">2025-11-03T03:35:00Z</dcterms:modified>
</cp:coreProperties>
</file>